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54523" w14:textId="5B48A34B" w:rsidR="00A75AE9" w:rsidRPr="00644D72" w:rsidRDefault="00A75AE9" w:rsidP="00A75AE9">
      <w:pPr>
        <w:spacing w:after="120"/>
        <w:rPr>
          <w:rFonts w:eastAsia="Calibri" w:cs="Arial"/>
          <w:b/>
        </w:rPr>
      </w:pPr>
      <w:r>
        <w:rPr>
          <w:rFonts w:eastAsia="Calibri" w:cs="Arial"/>
          <w:b/>
        </w:rPr>
        <w:t>SUPPLEMENTARY TABLES</w:t>
      </w:r>
      <w:r w:rsidRPr="00644D72">
        <w:rPr>
          <w:rFonts w:eastAsia="Calibri" w:cs="Arial"/>
          <w:b/>
        </w:rPr>
        <w:t xml:space="preserve"> LEGENDS</w:t>
      </w:r>
    </w:p>
    <w:p w14:paraId="375A33AC" w14:textId="72476BCF" w:rsidR="00A75AE9" w:rsidRPr="008466AE" w:rsidRDefault="00A75AE9" w:rsidP="008466AE">
      <w:pPr>
        <w:spacing w:after="0" w:line="240" w:lineRule="auto"/>
        <w:rPr>
          <w:b/>
          <w:bCs/>
        </w:rPr>
      </w:pPr>
      <w:r w:rsidRPr="008466AE">
        <w:rPr>
          <w:b/>
          <w:bCs/>
        </w:rPr>
        <w:t>Supplementary Table 1. IP-MS results of</w:t>
      </w:r>
      <w:r w:rsidR="00221228" w:rsidRPr="008466AE">
        <w:rPr>
          <w:b/>
          <w:bCs/>
        </w:rPr>
        <w:t xml:space="preserve"> USP18</w:t>
      </w:r>
      <w:r w:rsidR="00E74E09" w:rsidRPr="008466AE">
        <w:rPr>
          <w:b/>
          <w:bCs/>
        </w:rPr>
        <w:t xml:space="preserve"> PTMs </w:t>
      </w:r>
      <w:r w:rsidR="00221228" w:rsidRPr="008466AE">
        <w:rPr>
          <w:b/>
          <w:bCs/>
        </w:rPr>
        <w:t>identification</w:t>
      </w:r>
      <w:r w:rsidR="00E74E09" w:rsidRPr="008466AE">
        <w:rPr>
          <w:b/>
          <w:bCs/>
        </w:rPr>
        <w:t xml:space="preserve"> </w:t>
      </w:r>
      <w:r w:rsidR="00221228" w:rsidRPr="008466AE">
        <w:rPr>
          <w:b/>
          <w:bCs/>
        </w:rPr>
        <w:t>following</w:t>
      </w:r>
      <w:r w:rsidRPr="008466AE">
        <w:rPr>
          <w:b/>
          <w:bCs/>
        </w:rPr>
        <w:t xml:space="preserve"> 6His-</w:t>
      </w:r>
      <w:r w:rsidR="00005638" w:rsidRPr="008466AE">
        <w:rPr>
          <w:b/>
          <w:bCs/>
        </w:rPr>
        <w:t>FLAG</w:t>
      </w:r>
      <w:r w:rsidRPr="008466AE">
        <w:rPr>
          <w:b/>
          <w:bCs/>
        </w:rPr>
        <w:t xml:space="preserve">-ISG15 </w:t>
      </w:r>
      <w:r w:rsidR="00E74E09" w:rsidRPr="008466AE">
        <w:rPr>
          <w:b/>
          <w:bCs/>
        </w:rPr>
        <w:t xml:space="preserve">pull down </w:t>
      </w:r>
      <w:r w:rsidRPr="008466AE">
        <w:rPr>
          <w:b/>
          <w:bCs/>
        </w:rPr>
        <w:t>from HEK-293T cells</w:t>
      </w:r>
      <w:r w:rsidR="00DD3F02" w:rsidRPr="008466AE">
        <w:rPr>
          <w:b/>
          <w:bCs/>
        </w:rPr>
        <w:t>.</w:t>
      </w:r>
      <w:r w:rsidRPr="008466AE">
        <w:rPr>
          <w:b/>
          <w:bCs/>
        </w:rPr>
        <w:t xml:space="preserve"> </w:t>
      </w:r>
    </w:p>
    <w:p w14:paraId="16982E33" w14:textId="02291535" w:rsidR="00755FA0" w:rsidRDefault="00E74E09" w:rsidP="001B22F7">
      <w:pPr>
        <w:spacing w:line="240" w:lineRule="auto"/>
      </w:pPr>
      <w:r>
        <w:t>List of proteins identified by IP-MS</w:t>
      </w:r>
      <w:r w:rsidR="001B22F7">
        <w:t xml:space="preserve"> following bands cutting and trypsin digestion. Samples 1 and 2 are negative control, while samples 3 and 4 </w:t>
      </w:r>
      <w:r w:rsidR="002529C8">
        <w:t>correspond</w:t>
      </w:r>
      <w:r w:rsidR="001B22F7">
        <w:t xml:space="preserve"> to the upper and lower USP18 </w:t>
      </w:r>
      <w:proofErr w:type="gramStart"/>
      <w:r w:rsidR="001B22F7">
        <w:t>isoforms</w:t>
      </w:r>
      <w:proofErr w:type="gramEnd"/>
      <w:r w:rsidR="001B22F7">
        <w:t>, respectively.</w:t>
      </w:r>
    </w:p>
    <w:p w14:paraId="6C330B3E" w14:textId="77777777" w:rsidR="001B22F7" w:rsidRDefault="001B22F7" w:rsidP="001B22F7">
      <w:pPr>
        <w:spacing w:line="240" w:lineRule="auto"/>
      </w:pPr>
    </w:p>
    <w:p w14:paraId="1576A41A" w14:textId="111D1AC6" w:rsidR="001B22F7" w:rsidRPr="000C043D" w:rsidRDefault="001B22F7" w:rsidP="00DD3F02">
      <w:pPr>
        <w:spacing w:after="0" w:line="240" w:lineRule="auto"/>
        <w:rPr>
          <w:b/>
          <w:bCs/>
        </w:rPr>
      </w:pPr>
      <w:r w:rsidRPr="000C043D">
        <w:rPr>
          <w:b/>
          <w:bCs/>
        </w:rPr>
        <w:t>Supplementary Table 2. USP41 specific peptides identification by MS.</w:t>
      </w:r>
    </w:p>
    <w:p w14:paraId="14C8FE6A" w14:textId="49FA3F85" w:rsidR="001B22F7" w:rsidRDefault="001B22F7" w:rsidP="001B22F7">
      <w:pPr>
        <w:spacing w:line="240" w:lineRule="auto"/>
      </w:pPr>
      <w:r>
        <w:t xml:space="preserve">List of peptides corresponding to both USP18 and USP41, as well as unique USP41 peptides (highlighted in orange). </w:t>
      </w:r>
    </w:p>
    <w:p w14:paraId="1D99008C" w14:textId="77777777" w:rsidR="000C043D" w:rsidRDefault="000C043D" w:rsidP="001B22F7">
      <w:pPr>
        <w:spacing w:line="240" w:lineRule="auto"/>
      </w:pPr>
    </w:p>
    <w:p w14:paraId="29985BEA" w14:textId="003E0E7C" w:rsidR="000C043D" w:rsidRPr="00F73ED0" w:rsidRDefault="000C043D" w:rsidP="00DD3F02">
      <w:pPr>
        <w:spacing w:after="0" w:line="240" w:lineRule="auto"/>
        <w:rPr>
          <w:b/>
          <w:bCs/>
        </w:rPr>
      </w:pPr>
      <w:r w:rsidRPr="00F73ED0">
        <w:rPr>
          <w:b/>
          <w:bCs/>
        </w:rPr>
        <w:t>Supplementary Table 3.</w:t>
      </w:r>
      <w:r w:rsidR="00F73ED0" w:rsidRPr="00F73ED0">
        <w:rPr>
          <w:b/>
          <w:bCs/>
        </w:rPr>
        <w:t xml:space="preserve"> List antibodies, reagents and DNA constructs used and generated for this study.</w:t>
      </w:r>
    </w:p>
    <w:p w14:paraId="4A20CABE" w14:textId="00C32A7A" w:rsidR="00F73ED0" w:rsidRDefault="00F73ED0" w:rsidP="001B22F7">
      <w:pPr>
        <w:spacing w:line="240" w:lineRule="auto"/>
      </w:pPr>
      <w:r>
        <w:t>List of antibodies and reagents used (first tab) and list of all DNA constructs that were purchased and generated, including their corresponding primers.</w:t>
      </w:r>
    </w:p>
    <w:sectPr w:rsidR="00F73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960D75"/>
    <w:multiLevelType w:val="hybridMultilevel"/>
    <w:tmpl w:val="EB40A62A"/>
    <w:lvl w:ilvl="0" w:tplc="20A6F4F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2892E41A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7BC0D8B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362182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3486A3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FD23B8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88C2E3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E24E892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C50513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604916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06D"/>
    <w:rsid w:val="00005638"/>
    <w:rsid w:val="000C043D"/>
    <w:rsid w:val="001B22F7"/>
    <w:rsid w:val="00221228"/>
    <w:rsid w:val="002529C8"/>
    <w:rsid w:val="0030606D"/>
    <w:rsid w:val="003864CC"/>
    <w:rsid w:val="004C4DDA"/>
    <w:rsid w:val="00755FA0"/>
    <w:rsid w:val="008466AE"/>
    <w:rsid w:val="008515BD"/>
    <w:rsid w:val="00973F80"/>
    <w:rsid w:val="00A75AE9"/>
    <w:rsid w:val="00BA498B"/>
    <w:rsid w:val="00C749B6"/>
    <w:rsid w:val="00DD3F02"/>
    <w:rsid w:val="00E74E09"/>
    <w:rsid w:val="00F73ED0"/>
    <w:rsid w:val="00FA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9BE1E"/>
  <w15:chartTrackingRefBased/>
  <w15:docId w15:val="{FE8319F5-1F44-4E3C-8F37-404F7A7F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AE9"/>
    <w:pPr>
      <w:spacing w:line="48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0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0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0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0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0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0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0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0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0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0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0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0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0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cci, Thomas Raphael</dc:creator>
  <cp:keywords/>
  <dc:description/>
  <cp:lastModifiedBy>Bonacci, Thomas Raphael</cp:lastModifiedBy>
  <cp:revision>12</cp:revision>
  <dcterms:created xsi:type="dcterms:W3CDTF">2025-01-29T13:14:00Z</dcterms:created>
  <dcterms:modified xsi:type="dcterms:W3CDTF">2025-06-11T12:58:00Z</dcterms:modified>
</cp:coreProperties>
</file>